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E8468A" w14:textId="77777777" w:rsidR="00F44BF7" w:rsidRPr="005F17AF" w:rsidRDefault="00F44BF7" w:rsidP="00F44BF7">
      <w:pPr>
        <w:ind w:left="-180"/>
      </w:pPr>
    </w:p>
    <w:tbl>
      <w:tblPr>
        <w:tblW w:w="8544" w:type="dxa"/>
        <w:tblInd w:w="113" w:type="dxa"/>
        <w:tblLook w:val="04A0" w:firstRow="1" w:lastRow="0" w:firstColumn="1" w:lastColumn="0" w:noHBand="0" w:noVBand="1"/>
      </w:tblPr>
      <w:tblGrid>
        <w:gridCol w:w="2136"/>
        <w:gridCol w:w="2136"/>
        <w:gridCol w:w="2136"/>
        <w:gridCol w:w="2136"/>
      </w:tblGrid>
      <w:tr w:rsidR="00F44BF7" w:rsidRPr="005F17AF" w14:paraId="08461527" w14:textId="77777777" w:rsidTr="002762C0">
        <w:trPr>
          <w:trHeight w:val="572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F705" w14:textId="77777777" w:rsidR="00F44BF7" w:rsidRPr="005F17AF" w:rsidRDefault="00F44BF7" w:rsidP="002762C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F17AF">
              <w:rPr>
                <w:b/>
                <w:i/>
                <w:iCs/>
                <w:color w:val="000000"/>
                <w:sz w:val="22"/>
                <w:szCs w:val="22"/>
              </w:rPr>
              <w:t>mucA22</w:t>
            </w:r>
            <w:r w:rsidRPr="005F17AF">
              <w:rPr>
                <w:b/>
                <w:color w:val="000000"/>
                <w:sz w:val="22"/>
                <w:szCs w:val="22"/>
              </w:rPr>
              <w:t xml:space="preserve"> vs </w:t>
            </w:r>
            <w:r w:rsidRPr="005F17AF">
              <w:rPr>
                <w:rFonts w:ascii="Symbol" w:hAnsi="Symbol"/>
                <w:b/>
                <w:color w:val="000000"/>
                <w:sz w:val="22"/>
                <w:szCs w:val="22"/>
              </w:rPr>
              <w:t></w:t>
            </w:r>
            <w:proofErr w:type="spellStart"/>
            <w:r w:rsidRPr="005F17AF">
              <w:rPr>
                <w:b/>
                <w:i/>
                <w:iCs/>
                <w:color w:val="000000"/>
                <w:sz w:val="22"/>
                <w:szCs w:val="22"/>
              </w:rPr>
              <w:t>mucA</w:t>
            </w:r>
            <w:proofErr w:type="spellEnd"/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6152" w14:textId="77777777" w:rsidR="00F44BF7" w:rsidRPr="005F17AF" w:rsidRDefault="00F44BF7" w:rsidP="002762C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F17AF">
              <w:rPr>
                <w:b/>
                <w:i/>
                <w:iCs/>
                <w:color w:val="000000"/>
                <w:sz w:val="22"/>
                <w:szCs w:val="22"/>
              </w:rPr>
              <w:t>mucA22</w:t>
            </w:r>
            <w:r w:rsidRPr="005F17AF">
              <w:rPr>
                <w:b/>
                <w:color w:val="000000"/>
                <w:sz w:val="22"/>
                <w:szCs w:val="22"/>
              </w:rPr>
              <w:t xml:space="preserve"> vs </w:t>
            </w:r>
            <w:r w:rsidRPr="005F17AF">
              <w:rPr>
                <w:rFonts w:ascii="Symbol" w:hAnsi="Symbol"/>
                <w:b/>
                <w:color w:val="000000"/>
                <w:sz w:val="22"/>
                <w:szCs w:val="22"/>
              </w:rPr>
              <w:t></w:t>
            </w:r>
            <w:proofErr w:type="spellStart"/>
            <w:r w:rsidRPr="005F17AF">
              <w:rPr>
                <w:b/>
                <w:i/>
                <w:iCs/>
                <w:color w:val="000000"/>
                <w:sz w:val="22"/>
                <w:szCs w:val="22"/>
              </w:rPr>
              <w:t>mucA</w:t>
            </w:r>
            <w:proofErr w:type="spellEnd"/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4CD9" w14:textId="77777777" w:rsidR="00F44BF7" w:rsidRPr="005F17AF" w:rsidRDefault="00F44BF7" w:rsidP="002762C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F17AF">
              <w:rPr>
                <w:b/>
                <w:color w:val="000000"/>
                <w:sz w:val="22"/>
                <w:szCs w:val="22"/>
              </w:rPr>
              <w:t xml:space="preserve">PAO1 vs </w:t>
            </w:r>
            <w:r w:rsidRPr="005F17AF">
              <w:rPr>
                <w:b/>
                <w:i/>
                <w:iCs/>
                <w:color w:val="000000"/>
                <w:sz w:val="22"/>
                <w:szCs w:val="22"/>
              </w:rPr>
              <w:t>mucA22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1F44E" w14:textId="77777777" w:rsidR="00F44BF7" w:rsidRPr="005F17AF" w:rsidRDefault="00F44BF7" w:rsidP="002762C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F17AF">
              <w:rPr>
                <w:b/>
                <w:color w:val="000000"/>
                <w:sz w:val="22"/>
                <w:szCs w:val="22"/>
              </w:rPr>
              <w:t>Overlap of three comparisons</w:t>
            </w:r>
          </w:p>
        </w:tc>
      </w:tr>
      <w:tr w:rsidR="00F44BF7" w:rsidRPr="005F17AF" w14:paraId="6A6875E9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3138" w14:textId="77777777" w:rsidR="00F44BF7" w:rsidRPr="005F17AF" w:rsidRDefault="00F44BF7" w:rsidP="002762C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F17AF">
              <w:rPr>
                <w:b/>
                <w:color w:val="000000"/>
                <w:sz w:val="22"/>
                <w:szCs w:val="22"/>
              </w:rPr>
              <w:t>An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DFBA" w14:textId="77777777" w:rsidR="00F44BF7" w:rsidRPr="005F17AF" w:rsidRDefault="00F44BF7" w:rsidP="002762C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F17AF">
              <w:rPr>
                <w:b/>
                <w:color w:val="000000"/>
                <w:sz w:val="22"/>
                <w:szCs w:val="22"/>
              </w:rPr>
              <w:t>and</w:t>
            </w: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A6C2" w14:textId="77777777" w:rsidR="00F44BF7" w:rsidRPr="005F17AF" w:rsidRDefault="00F44BF7" w:rsidP="002762C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F17AF">
              <w:rPr>
                <w:b/>
                <w:color w:val="000000"/>
                <w:sz w:val="22"/>
                <w:szCs w:val="22"/>
              </w:rPr>
              <w:t>and</w:t>
            </w:r>
          </w:p>
        </w:tc>
        <w:tc>
          <w:tcPr>
            <w:tcW w:w="213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C7B1F32" w14:textId="77777777" w:rsidR="00F44BF7" w:rsidRPr="005F17AF" w:rsidRDefault="00F44BF7" w:rsidP="002762C0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F44BF7" w:rsidRPr="005F17AF" w14:paraId="4FFAD23E" w14:textId="77777777" w:rsidTr="002762C0">
        <w:trPr>
          <w:trHeight w:val="312"/>
        </w:trPr>
        <w:tc>
          <w:tcPr>
            <w:tcW w:w="2136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670D" w14:textId="77777777" w:rsidR="00F44BF7" w:rsidRPr="005F17AF" w:rsidRDefault="00F44BF7" w:rsidP="002762C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F17AF">
              <w:rPr>
                <w:b/>
                <w:color w:val="000000"/>
                <w:sz w:val="22"/>
                <w:szCs w:val="22"/>
              </w:rPr>
              <w:t xml:space="preserve">PAO1 vs </w:t>
            </w:r>
            <w:r w:rsidRPr="005F17AF">
              <w:rPr>
                <w:b/>
                <w:i/>
                <w:iCs/>
                <w:color w:val="000000"/>
                <w:sz w:val="22"/>
                <w:szCs w:val="22"/>
              </w:rPr>
              <w:t>mucA22</w:t>
            </w:r>
          </w:p>
        </w:tc>
        <w:tc>
          <w:tcPr>
            <w:tcW w:w="21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E3DC9" w14:textId="77777777" w:rsidR="00F44BF7" w:rsidRPr="005F17AF" w:rsidRDefault="00F44BF7" w:rsidP="002762C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F17AF">
              <w:rPr>
                <w:b/>
                <w:color w:val="000000"/>
                <w:sz w:val="22"/>
                <w:szCs w:val="22"/>
              </w:rPr>
              <w:t xml:space="preserve">PAO1 vs </w:t>
            </w:r>
            <w:r w:rsidRPr="005F17AF">
              <w:rPr>
                <w:rFonts w:ascii="Symbol" w:hAnsi="Symbol"/>
                <w:b/>
                <w:color w:val="000000"/>
                <w:sz w:val="22"/>
                <w:szCs w:val="22"/>
              </w:rPr>
              <w:t></w:t>
            </w:r>
            <w:proofErr w:type="spellStart"/>
            <w:r w:rsidRPr="005F17AF">
              <w:rPr>
                <w:b/>
                <w:i/>
                <w:iCs/>
                <w:color w:val="000000"/>
                <w:sz w:val="22"/>
                <w:szCs w:val="22"/>
              </w:rPr>
              <w:t>mucA</w:t>
            </w:r>
            <w:proofErr w:type="spellEnd"/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F641" w14:textId="77777777" w:rsidR="00F44BF7" w:rsidRPr="005F17AF" w:rsidRDefault="00F44BF7" w:rsidP="002762C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F17AF">
              <w:rPr>
                <w:b/>
                <w:color w:val="000000"/>
                <w:sz w:val="22"/>
                <w:szCs w:val="22"/>
              </w:rPr>
              <w:t xml:space="preserve"> PAO1 vs </w:t>
            </w:r>
            <w:r w:rsidRPr="005F17AF">
              <w:rPr>
                <w:rFonts w:ascii="Symbol" w:hAnsi="Symbol"/>
                <w:b/>
                <w:color w:val="000000"/>
                <w:sz w:val="22"/>
                <w:szCs w:val="22"/>
              </w:rPr>
              <w:t></w:t>
            </w:r>
            <w:proofErr w:type="spellStart"/>
            <w:r w:rsidRPr="005F17AF">
              <w:rPr>
                <w:b/>
                <w:i/>
                <w:iCs/>
                <w:color w:val="000000"/>
                <w:sz w:val="22"/>
                <w:szCs w:val="22"/>
              </w:rPr>
              <w:t>mucA</w:t>
            </w:r>
            <w:proofErr w:type="spellEnd"/>
          </w:p>
        </w:tc>
        <w:tc>
          <w:tcPr>
            <w:tcW w:w="213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DB7D1DD" w14:textId="77777777" w:rsidR="00F44BF7" w:rsidRPr="005F17AF" w:rsidRDefault="00F44BF7" w:rsidP="002762C0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F44BF7" w:rsidRPr="005F17AF" w14:paraId="3FFBB735" w14:textId="77777777" w:rsidTr="002762C0">
        <w:trPr>
          <w:trHeight w:val="31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6EE3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0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D68D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0</w:t>
            </w: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C222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04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3CD7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517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C</w:t>
            </w:r>
            <w:proofErr w:type="spellEnd"/>
          </w:p>
        </w:tc>
      </w:tr>
      <w:tr w:rsidR="00F44BF7" w:rsidRPr="005F17AF" w14:paraId="267D0791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4173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280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cysA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A069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5</w:t>
            </w: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A87E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17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ED80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519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S</w:t>
            </w:r>
            <w:proofErr w:type="spellEnd"/>
          </w:p>
        </w:tc>
      </w:tr>
      <w:tr w:rsidR="00F44BF7" w:rsidRPr="005F17AF" w14:paraId="5A67CECE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04C4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281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cysW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AACB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516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F</w:t>
            </w:r>
            <w:proofErr w:type="spellEnd"/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148B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432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sahH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20CA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807</w:t>
            </w:r>
          </w:p>
        </w:tc>
      </w:tr>
      <w:tr w:rsidR="00F44BF7" w:rsidRPr="005F17AF" w14:paraId="0B4B0CB0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A48D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283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sbp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AEC2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517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C</w:t>
            </w:r>
            <w:proofErr w:type="spellEnd"/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13C8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517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C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A82F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38C3A935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67EB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8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941C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518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M</w:t>
            </w:r>
            <w:proofErr w:type="spellEnd"/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EC09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519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S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E477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1A2C8C0D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3962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369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pilU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4A5B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519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S</w:t>
            </w:r>
            <w:proofErr w:type="spellEnd"/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522A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546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metK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C536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5C0626CF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839F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517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C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4DBF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520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Q</w:t>
            </w:r>
            <w:proofErr w:type="spellEnd"/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49D7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4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9273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3E42C330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B5A7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519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irS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BB6F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764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mucB</w:t>
            </w:r>
            <w:proofErr w:type="spellEnd"/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5D3B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67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53FC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214A4A28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DDB5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524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orB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375B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0766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ucD</w:t>
            </w:r>
            <w:proofErr w:type="spellEnd"/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664B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80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029E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4046CEF4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A398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80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C77F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807</w:t>
            </w: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45B5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13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D9E4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2F74807A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3949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59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8CC5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1432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lasI</w:t>
            </w:r>
            <w:proofErr w:type="spellEnd"/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4719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42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4246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2BE95C50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8457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4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C40A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2830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htpX</w:t>
            </w:r>
            <w:proofErr w:type="spellEnd"/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8394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1587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lpdG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BDB3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6CADF57B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2C33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5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70C8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971</w:t>
            </w: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4A60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86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14AD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3835739F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5835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93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D215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4810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fdnL</w:t>
            </w:r>
            <w:proofErr w:type="spellEnd"/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2786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2644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nuoL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2CDA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6BD111DD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7F16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4443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cysD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7783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5429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aspA</w:t>
            </w:r>
            <w:proofErr w:type="spellEnd"/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B4A2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5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6EBC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6DA6A004" w14:textId="77777777" w:rsidTr="002762C0">
        <w:trPr>
          <w:trHeight w:val="324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36E2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4FA5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5B15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6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356F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1018927D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983D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2D74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BE6B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6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CB57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79DC6578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7CA3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27AB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BCA3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7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9A2C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2CE7134A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A47B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CE23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EB2E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3551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algA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3515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037B2B85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BB40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5707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53AD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74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ED2A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02FBFD5B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36D4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2E9F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47CD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3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6C99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48AC4C81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4262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7789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634A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63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E148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50E4B245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BBAF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D708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1910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97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3567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5D44D383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D2A9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962F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350E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5203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gshA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4BD5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27C41BAA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3E14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57E9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6CE5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5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7292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21D32FD1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0D52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BDFB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330E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5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7700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48A511BC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1F4C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6D32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CEB0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5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0045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4BF7" w:rsidRPr="005F17AF" w14:paraId="5BFE4C99" w14:textId="77777777" w:rsidTr="002762C0">
        <w:trPr>
          <w:trHeight w:val="292"/>
        </w:trPr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3BC0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F2884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1BDC" w14:textId="77777777" w:rsidR="00F44BF7" w:rsidRPr="005F17AF" w:rsidRDefault="00F44BF7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 xml:space="preserve">PA5483 </w:t>
            </w:r>
            <w:proofErr w:type="spellStart"/>
            <w:r w:rsidRPr="005F17AF">
              <w:rPr>
                <w:i/>
                <w:iCs/>
                <w:color w:val="000000"/>
                <w:sz w:val="22"/>
                <w:szCs w:val="22"/>
              </w:rPr>
              <w:t>algB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7A78" w14:textId="77777777" w:rsidR="00F44BF7" w:rsidRPr="005F17AF" w:rsidRDefault="00F44BF7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14:paraId="45CD5EED" w14:textId="77777777" w:rsidR="00F44BF7" w:rsidRPr="005F17AF" w:rsidRDefault="00F44BF7" w:rsidP="00F44BF7">
      <w:pPr>
        <w:ind w:hanging="180"/>
      </w:pPr>
    </w:p>
    <w:p w14:paraId="72BF7FAA" w14:textId="77777777" w:rsidR="00F44BF7" w:rsidRPr="005F17AF" w:rsidRDefault="00F44BF7" w:rsidP="00F44BF7">
      <w:pPr>
        <w:ind w:hanging="180"/>
        <w:jc w:val="center"/>
      </w:pPr>
    </w:p>
    <w:p w14:paraId="3791873B" w14:textId="77777777" w:rsidR="00F44BF7" w:rsidRPr="005F17AF" w:rsidRDefault="00F44BF7" w:rsidP="00F44BF7">
      <w:pPr>
        <w:ind w:hanging="180"/>
      </w:pPr>
    </w:p>
    <w:p w14:paraId="64FDC09E" w14:textId="77777777" w:rsidR="00F44BF7" w:rsidRPr="005F17AF" w:rsidRDefault="00F44BF7" w:rsidP="00F44BF7">
      <w:pPr>
        <w:ind w:hanging="180"/>
      </w:pPr>
    </w:p>
    <w:p w14:paraId="75D35399" w14:textId="77777777" w:rsidR="00F44BF7" w:rsidRDefault="00F44BF7" w:rsidP="00F44BF7">
      <w:bookmarkStart w:id="0" w:name="_GoBack"/>
      <w:bookmarkEnd w:id="0"/>
    </w:p>
    <w:sectPr w:rsidR="00F44BF7" w:rsidSect="001C7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BF7"/>
    <w:rsid w:val="001C7310"/>
    <w:rsid w:val="00F4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186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4B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09</Characters>
  <Application>Microsoft Macintosh Word</Application>
  <DocSecurity>0</DocSecurity>
  <Lines>10</Lines>
  <Paragraphs>1</Paragraphs>
  <ScaleCrop>false</ScaleCrop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24T16:19:00Z</dcterms:created>
  <dcterms:modified xsi:type="dcterms:W3CDTF">2019-04-24T16:19:00Z</dcterms:modified>
</cp:coreProperties>
</file>